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AAE8C" w14:textId="77777777" w:rsidR="00C36577" w:rsidRDefault="00C36577" w:rsidP="00C36577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8866C4">
        <w:rPr>
          <w:rFonts w:ascii="Times New Roman" w:hAnsi="Times New Roman" w:cs="Times New Roman"/>
          <w:b/>
          <w:bCs/>
          <w:sz w:val="21"/>
          <w:szCs w:val="21"/>
        </w:rPr>
        <w:t xml:space="preserve">Table S1. Baseline characteristics of critically ill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ICH</w:t>
      </w:r>
      <w:r w:rsidRPr="008866C4">
        <w:rPr>
          <w:rFonts w:ascii="Times New Roman" w:hAnsi="Times New Roman" w:cs="Times New Roman"/>
          <w:b/>
          <w:bCs/>
          <w:sz w:val="21"/>
          <w:szCs w:val="21"/>
        </w:rPr>
        <w:t xml:space="preserve"> patients in the external validation cohort, stratified by 28-day ICU survival status</w:t>
      </w:r>
    </w:p>
    <w:tbl>
      <w:tblPr>
        <w:tblStyle w:val="Table"/>
        <w:tblW w:w="8592" w:type="dxa"/>
        <w:jc w:val="center"/>
        <w:tblLayout w:type="fixed"/>
        <w:tblLook w:val="0420" w:firstRow="1" w:lastRow="0" w:firstColumn="0" w:lastColumn="0" w:noHBand="0" w:noVBand="1"/>
      </w:tblPr>
      <w:tblGrid>
        <w:gridCol w:w="1499"/>
        <w:gridCol w:w="1940"/>
        <w:gridCol w:w="1940"/>
        <w:gridCol w:w="1940"/>
        <w:gridCol w:w="1273"/>
      </w:tblGrid>
      <w:tr w:rsidR="00C36577" w:rsidRPr="00D73BD2" w14:paraId="65665115" w14:textId="77777777" w:rsidTr="00872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99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6FCB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BEE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ALL  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C0D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D73BD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   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B32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Pr="00D73BD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urvivor</w:t>
            </w:r>
            <w:r w:rsidRPr="00D73BD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BDE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C36577" w:rsidRPr="00D73BD2" w14:paraId="33C27FB6" w14:textId="77777777" w:rsidTr="00872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99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90B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4AA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493      </w:t>
            </w: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822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N=424      </w:t>
            </w:r>
          </w:p>
        </w:tc>
        <w:tc>
          <w:tcPr>
            <w:tcW w:w="194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BC2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N=69  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332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C36577" w:rsidRPr="00D73BD2" w14:paraId="12CAFB79" w14:textId="77777777" w:rsidTr="008720E4">
        <w:trPr>
          <w:jc w:val="center"/>
        </w:trPr>
        <w:tc>
          <w:tcPr>
            <w:tcW w:w="149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333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DDD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5 [3.59;4.82]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233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9 [3.54;4.72]</w:t>
            </w:r>
          </w:p>
        </w:tc>
        <w:tc>
          <w:tcPr>
            <w:tcW w:w="19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27C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41 [3.95;5.30]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E03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58782B35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01B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6CA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 [0.20;0.3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16F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 [0.20;0.3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C27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9 [0.21;0.45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4D0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8  </w:t>
            </w:r>
          </w:p>
        </w:tc>
      </w:tr>
      <w:tr w:rsidR="00C36577" w:rsidRPr="00D73BD2" w14:paraId="68FBF4FF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816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A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E42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7 [3.48;5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35B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7 [3.47;5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7D2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9 [3.51;5.24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382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1  </w:t>
            </w:r>
          </w:p>
        </w:tc>
      </w:tr>
      <w:tr w:rsidR="00C36577" w:rsidRPr="00D73BD2" w14:paraId="5909A76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BE8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A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ACA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0 [3.33;7.19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C00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85 [3.18;6.93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0D2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4 [4.21;10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77B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C36577" w:rsidRPr="00D73BD2" w14:paraId="637A677F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5CD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A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251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7 [0.11;0.2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7E1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7 [0.11;0.2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EBF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1 [0.14;0.3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B5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C36577" w:rsidRPr="00D73BD2" w14:paraId="7A7E55CB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5A5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A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8D7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9.0 [58.8;118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2F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5.4 [56.5;115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D09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5.5 [77.6;157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7C7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2B75C35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482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ogLDAR</w:t>
            </w:r>
            <w:proofErr w:type="spellEnd"/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E04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7 [4.07;4.77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C58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2 [4.04;4.7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F14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56 [4.35;5.06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5EA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0D57D02D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34F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FF6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 [53.0;78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6B1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 [53.0;78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6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0 [60.0;83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0F9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6  </w:t>
            </w:r>
          </w:p>
        </w:tc>
      </w:tr>
      <w:tr w:rsidR="00C36577" w:rsidRPr="00D73BD2" w14:paraId="556631CA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0A4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9EB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89 (58.6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804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54 (59.9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638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5 (50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2B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2  </w:t>
            </w:r>
          </w:p>
        </w:tc>
      </w:tr>
      <w:tr w:rsidR="00C36577" w:rsidRPr="00D73BD2" w14:paraId="22959B2D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025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123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.0 [24.4;30.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205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.5 [24.7;30.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CC8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7 [23.9;30.6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461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2  </w:t>
            </w:r>
          </w:p>
        </w:tc>
      </w:tr>
      <w:tr w:rsidR="00C36577" w:rsidRPr="00D73BD2" w14:paraId="3C28F721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D76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TN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696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53 (51.3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3AA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14 (50.5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24C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9 (56.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DA1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2  </w:t>
            </w:r>
          </w:p>
        </w:tc>
      </w:tr>
      <w:tr w:rsidR="00C36577" w:rsidRPr="00D73BD2" w14:paraId="4D3E2BE1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851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332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8 (26.0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360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8 (23.1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925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0 (43.5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435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C36577" w:rsidRPr="00D73BD2" w14:paraId="2E03EFA3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2C1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F73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6 (13.4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23A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4 (12.7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025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17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096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8  </w:t>
            </w:r>
          </w:p>
        </w:tc>
      </w:tr>
      <w:tr w:rsidR="00C36577" w:rsidRPr="00D73BD2" w14:paraId="0B8B85B5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FD6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4E2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11 (22.5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55A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95 (22.4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006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6 (23.2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D72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C36577" w:rsidRPr="00D73BD2" w14:paraId="0E3BE69D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389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LD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99EE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46 (29.6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1076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23 (29.0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56E9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23 (33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EC8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57  </w:t>
            </w:r>
          </w:p>
        </w:tc>
      </w:tr>
      <w:tr w:rsidR="00C36577" w:rsidRPr="00D73BD2" w14:paraId="7CB3FE03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DA5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3C7B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9 (9.94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24B5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37 (8.73%)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0E6C" w14:textId="77777777" w:rsidR="00C36577" w:rsidRPr="00B35C1E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2 (17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F07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44  </w:t>
            </w:r>
          </w:p>
        </w:tc>
      </w:tr>
      <w:tr w:rsidR="00C36577" w:rsidRPr="00D73BD2" w14:paraId="5217482A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B1C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D0E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 [2.00;6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EA9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0 [2.00;5.2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87A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0 [3.00;7.0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F13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2BC2117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440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B96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 [28.0;51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7DB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5 [27.0;49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5C8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.0 [33.0;59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837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072D939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0CF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7BC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0 [27.0;43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BB9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0 [26.0;41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2C5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 [33.0;47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935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735ED45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4AD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DFA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0 [27.0;3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85C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0 [27.0;3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EBC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0 [33.0;40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171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0DA2F890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31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23C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 [11.0;20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8E5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11.0;19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766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5.0;24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3E7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149D2A0F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53C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H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AEC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.0 [72.0;9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B5F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.0 [72.0;96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CA1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4.0 [73.0;103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2D9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5  </w:t>
            </w:r>
          </w:p>
        </w:tc>
      </w:tr>
      <w:tr w:rsidR="00C36577" w:rsidRPr="00D73BD2" w14:paraId="4280472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4A2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B52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0 [115;147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231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0 [115;147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F57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2 [112;142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5E8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70  </w:t>
            </w:r>
          </w:p>
        </w:tc>
      </w:tr>
      <w:tr w:rsidR="00C36577" w:rsidRPr="00D73BD2" w14:paraId="5B05B1DE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067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13F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0 [62.0;85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CE6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0 [62.8;85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9BD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0 [57.0;81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419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5  </w:t>
            </w:r>
          </w:p>
        </w:tc>
      </w:tr>
      <w:tr w:rsidR="00C36577" w:rsidRPr="00D73BD2" w14:paraId="46FDE6B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691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M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703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 [77.0;99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FE8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5 [78.0;99.2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F68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0 [74.0;99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6EF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7  </w:t>
            </w:r>
          </w:p>
        </w:tc>
      </w:tr>
      <w:tr w:rsidR="00C36577" w:rsidRPr="00D73BD2" w14:paraId="263DA94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128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F41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5.0;22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1C8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5.0;22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798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6.0;22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E7E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27  </w:t>
            </w:r>
          </w:p>
        </w:tc>
      </w:tr>
      <w:tr w:rsidR="00C36577" w:rsidRPr="00D73BD2" w14:paraId="0866086E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647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8C4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8.0 [96.0;100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883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8.0 [96.0;100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A36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9.0 [94.0;100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A97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1  </w:t>
            </w:r>
          </w:p>
        </w:tc>
      </w:tr>
      <w:tr w:rsidR="00C36577" w:rsidRPr="00D73BD2" w14:paraId="2603764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162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178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6 [32.0;39.3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9BA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7 [32.2;39.3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DD5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9 [28.4;39.1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33D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8  </w:t>
            </w:r>
          </w:p>
        </w:tc>
      </w:tr>
      <w:tr w:rsidR="00C36577" w:rsidRPr="00D73BD2" w14:paraId="0CD0306D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8F8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2DE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8 [10.4;13.1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BF6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9 [10.6;13.1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922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0 [9.40;12.8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B89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6  </w:t>
            </w:r>
          </w:p>
        </w:tc>
      </w:tr>
      <w:tr w:rsidR="00C36577" w:rsidRPr="00D73BD2" w14:paraId="3DEAE543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7D5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783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3 [143;253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378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6 [143;256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4C8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7 [134;223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C03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5  </w:t>
            </w:r>
          </w:p>
        </w:tc>
      </w:tr>
      <w:tr w:rsidR="00C36577" w:rsidRPr="00D73BD2" w14:paraId="19E53776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13E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799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8 [13.1;15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1BE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7 [13.1;14.9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21E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4 [13.4;15.9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37D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C36577" w:rsidRPr="00D73BD2" w14:paraId="0245536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6E5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4D4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3 [3.46;4.33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B42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6 [3.49;4.34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EC5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67 [3.04;4.3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E44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5  </w:t>
            </w:r>
          </w:p>
        </w:tc>
      </w:tr>
      <w:tr w:rsidR="00C36577" w:rsidRPr="00D73BD2" w14:paraId="31A02C6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C8A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26F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8 [7.80;14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344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5 [7.80;13.8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9FA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6 [8.30;16.1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6A8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1  </w:t>
            </w:r>
          </w:p>
        </w:tc>
      </w:tr>
      <w:tr w:rsidR="00C36577" w:rsidRPr="00D73BD2" w14:paraId="4854C8E8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858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17B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0 [3.00;3.8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8DE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0 [3.10;3.8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F3D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0 [2.90;3.7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3A2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C36577" w:rsidRPr="00D73BD2" w14:paraId="53D6B676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501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33B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12.0;1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81B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[12.0;1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5D0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0 [11.0;16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54F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43  </w:t>
            </w:r>
          </w:p>
        </w:tc>
      </w:tr>
      <w:tr w:rsidR="00C36577" w:rsidRPr="00D73BD2" w14:paraId="55523EE8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BD2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98A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60 [8.10;9.0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295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60 [8.20;9.1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A1B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60 [8.00;8.9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71F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9  </w:t>
            </w:r>
          </w:p>
        </w:tc>
      </w:tr>
      <w:tr w:rsidR="00C36577" w:rsidRPr="00D73BD2" w14:paraId="1AA8EEA5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3CF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E00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[101;108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1FE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4 [101;107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2B8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5 [102;108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938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8  </w:t>
            </w:r>
          </w:p>
        </w:tc>
      </w:tr>
      <w:tr w:rsidR="00C36577" w:rsidRPr="00D73BD2" w14:paraId="27A6DE2B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F28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F76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0 [108;162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A8C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6 [107;154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8DA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3 [118;196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F69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20939CE8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CCE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4CA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0 [3.60;4.4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65E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0 [3.60;4.4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3FF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0 [3.60;4.5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5DF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9  </w:t>
            </w:r>
          </w:p>
        </w:tc>
      </w:tr>
      <w:tr w:rsidR="00C36577" w:rsidRPr="00D73BD2" w14:paraId="1C40827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316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C39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0 [137;142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224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40 [137;142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835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9 [137;142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B1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27  </w:t>
            </w:r>
          </w:p>
        </w:tc>
      </w:tr>
      <w:tr w:rsidR="00C36577" w:rsidRPr="00D73BD2" w14:paraId="2FB0CA22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128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CO2CP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C1B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.0 [22.0;2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939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.0 [22.0;2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F8F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0 [22.0;27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795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88  </w:t>
            </w:r>
          </w:p>
        </w:tc>
      </w:tr>
      <w:tr w:rsidR="00C36577" w:rsidRPr="00D73BD2" w14:paraId="7AB36DE0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57C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A74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0 [33.0;45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AF1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0 [33.0;44.2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324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 [32.0;47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236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01  </w:t>
            </w:r>
          </w:p>
        </w:tc>
      </w:tr>
      <w:tr w:rsidR="00C36577" w:rsidRPr="00D73BD2" w14:paraId="5043A62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189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608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40 [7.34;7.4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D93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40 [7.34;7.4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E9B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40 [7.32;7.44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1C2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5  </w:t>
            </w:r>
          </w:p>
        </w:tc>
      </w:tr>
      <w:tr w:rsidR="00C36577" w:rsidRPr="00D73BD2" w14:paraId="4E2F26B6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967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O2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649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2 [73.0;184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DD6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3 [73.0;186]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BB1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0 [80.0;178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331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11  </w:t>
            </w:r>
          </w:p>
        </w:tc>
      </w:tr>
      <w:tr w:rsidR="00C36577" w:rsidRPr="00D73BD2" w14:paraId="2333AAC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E08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18D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[1.10;1.3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38C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 [1.10;1.3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4C2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 [1.10;1.4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E7E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C36577" w:rsidRPr="00D73BD2" w14:paraId="4BC4A1A0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E1D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D21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9 [11.8;14.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CC4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9 [11.8;14.4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76A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9 [12.5;15.4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03B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C36577" w:rsidRPr="00D73BD2" w14:paraId="637F421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486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342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.6 [25.8;31.6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524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.6 [25.8;31.5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115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.5 [25.9;34.6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E16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9  </w:t>
            </w:r>
          </w:p>
        </w:tc>
      </w:tr>
      <w:tr w:rsidR="00C36577" w:rsidRPr="00D73BD2" w14:paraId="23290FBB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E28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A9D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.0 [16.0;48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718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0 [16.0;47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FCE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0 [21.0;57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D2C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49  </w:t>
            </w:r>
          </w:p>
        </w:tc>
      </w:tr>
      <w:tr w:rsidR="00C36577" w:rsidRPr="00D73BD2" w14:paraId="46EA3704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35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F9C8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0 [21.0;61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3AE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5 [21.0;59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BA8A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0 [30.0;89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F4F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C36577" w:rsidRPr="00D73BD2" w14:paraId="693375D1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706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814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 [0.40;0.9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19B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 [0.40;0.83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C0B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0 [0.40;1.0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154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9  </w:t>
            </w:r>
          </w:p>
        </w:tc>
      </w:tr>
      <w:tr w:rsidR="00C36577" w:rsidRPr="00D73BD2" w14:paraId="1D041A30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C20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082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 [0.70;1.2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5FD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 [0.70;1.1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74D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 [0.70;1.3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D72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9  </w:t>
            </w:r>
          </w:p>
        </w:tc>
      </w:tr>
      <w:tr w:rsidR="00C36577" w:rsidRPr="00D73BD2" w14:paraId="39ED08CF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693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8120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0 [12.0;23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79E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0 [12.0;23.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2FA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 [14.0;27.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AFC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0  </w:t>
            </w:r>
          </w:p>
        </w:tc>
      </w:tr>
      <w:tr w:rsidR="00C36577" w:rsidRPr="00D73BD2" w14:paraId="58760C79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CAC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55D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69 [206;373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E44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58 [201;365] 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990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04 [264;413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C42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C36577" w:rsidRPr="00D73BD2" w14:paraId="5DB6FD75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702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g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34C1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 [1.70;2.1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868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 [1.70;2.10]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247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 [1.80;2.10]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7B2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58  </w:t>
            </w:r>
          </w:p>
        </w:tc>
      </w:tr>
      <w:tr w:rsidR="00C36577" w:rsidRPr="00D73BD2" w14:paraId="60BD63F2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4D5E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DD2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405 (82.2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D80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44 (81.1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E9C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1 (88.4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F08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6  </w:t>
            </w:r>
          </w:p>
        </w:tc>
      </w:tr>
      <w:tr w:rsidR="00C36577" w:rsidRPr="00D73BD2" w14:paraId="279CC2CF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2803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D78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6 (3.25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1B9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10 (2.36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EBFD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6 (8.7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2B3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5  </w:t>
            </w:r>
          </w:p>
        </w:tc>
      </w:tr>
      <w:tr w:rsidR="00C36577" w:rsidRPr="00D73BD2" w14:paraId="1EBD9B78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534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5044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25 (65.9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FE26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268 (63.2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A92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7 (82.6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3E72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C36577" w:rsidRPr="00D73BD2" w14:paraId="4E1A5D46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0E67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6E0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91 (38.7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7F2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51 (35.6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8E29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40 (58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5FD5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C36577" w:rsidRPr="00D73BD2" w14:paraId="65F0811D" w14:textId="77777777" w:rsidTr="008720E4">
        <w:trPr>
          <w:jc w:val="center"/>
        </w:trPr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19A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BX: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D41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74 (75.9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6DAC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316 (74.5%) </w:t>
            </w:r>
          </w:p>
        </w:tc>
        <w:tc>
          <w:tcPr>
            <w:tcW w:w="1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331B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58 (84.1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618F" w14:textId="77777777" w:rsidR="00C36577" w:rsidRPr="00D73BD2" w:rsidRDefault="00C36577" w:rsidP="00872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D73BD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8  </w:t>
            </w:r>
          </w:p>
        </w:tc>
      </w:tr>
    </w:tbl>
    <w:p w14:paraId="56963164" w14:textId="77777777" w:rsidR="00C36577" w:rsidRDefault="00C36577" w:rsidP="00C36577">
      <w:pPr>
        <w:spacing w:after="0" w:line="360" w:lineRule="auto"/>
        <w:jc w:val="both"/>
        <w:rPr>
          <w:rFonts w:ascii="Times New Roman" w:eastAsia="宋体" w:hAnsi="Times New Roman" w:cs="Times New Roman"/>
          <w:noProof/>
          <w:sz w:val="21"/>
          <w:szCs w:val="21"/>
        </w:rPr>
      </w:pPr>
      <w:r w:rsidRPr="00875937">
        <w:rPr>
          <w:rFonts w:ascii="Times New Roman" w:eastAsia="宋体" w:hAnsi="Times New Roman" w:cs="Times New Roman"/>
          <w:noProof/>
          <w:sz w:val="21"/>
          <w:szCs w:val="21"/>
        </w:rPr>
        <w:t xml:space="preserve">Abbreviations: HTN: Hypertension; AKI: Acute Kidney Injury; CKD: Chronic Kidney Disease; DM: Diabetes Mellitus; HLD: Hyperlipidemia; HF: Heart Failure; SOFA: Sequential Organ Failure Assessment; APS III: Acute Physiology Score III; SAPS II: Simplified Acute Physiology Score II; OASIS: Oxford Acute Severity of Illness Score; APACHE II: Acute Physiology and Chronic Health Evaluation II; HR: Heart Rate; NBPS: Non-Invasive Blood Pressure (Systolic); NBPD: Non-Invasive Blood Pressure (Diastolic); NBPM: Non-Invasive Blood Pressure (Mean); RR: Respiratory Rate; SpO₂: Oxygen Saturation; HCT: Hematocrit; Hb: Hemoglobin; PLT: Platelet Count; RDW: Red Cell Distribution Width; RBC: Red Blood Cell Count; WBC: White Blood Cell Count; ALB: </w:t>
      </w:r>
      <w:r w:rsidRPr="00875937">
        <w:rPr>
          <w:rFonts w:ascii="Times New Roman" w:eastAsia="宋体" w:hAnsi="Times New Roman" w:cs="Times New Roman"/>
          <w:noProof/>
          <w:sz w:val="21"/>
          <w:szCs w:val="21"/>
        </w:rPr>
        <w:lastRenderedPageBreak/>
        <w:t>Albumin; AG: Anion Gap; Ca: Calcium; Cl: Chloride; Glu: Glucose; K: Potassium; Na: Sodium; Lac: Lactate; PCO₂: Partial Pressure of Carbon Dioxide; pH: Potential of Hydrogen; PO₂: Partial Pressure of Oxygen; INR: International Normalized Ratio; PT: Prothrombin Time; PTT: Partial Thromboplastin Time; ALT: Alanine Aminotransferase; AST: Aspartate Aminotransferase; TB: Total Bilirubin; CRE: Creatinine; URE: Urea Nitrogen; LDH: Lactate Dehydrogenase; ALP: Alkaline Phosphatase; Mg: Magnesium; PHOS: Phosphorus; RAR: RDW to Albumin Ratio; AGAR: Anion Gap to Albumin Ratio; LAR: Lactate to Albumin Ratio; UAR: Urea Nitrogen to Albumin Ratio; TAR: Total Bilirubin to Albumin Ratio; LDAR: Lactate Dehydrogenase to Albumin Ratio; Log₂(LDAR): Log₂-transformed Lactate Dehydrogenase to Albumin Ratio; CRRT: Continuous Renal Replacement Therapy; SA: Sedative Administration; VP: Vasopressor; GC: Glucocorticoids; AHT: Antihypertensive Therapy.</w:t>
      </w:r>
    </w:p>
    <w:p w14:paraId="31A9E9E6" w14:textId="77777777" w:rsidR="00C36577" w:rsidRPr="00C36577" w:rsidRDefault="00C36577"/>
    <w:sectPr w:rsidR="00C36577" w:rsidRPr="00C3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77"/>
    <w:rsid w:val="0085020C"/>
    <w:rsid w:val="00C3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6E9D8"/>
  <w15:chartTrackingRefBased/>
  <w15:docId w15:val="{38BCC88A-F8C5-45F3-80D1-57B7CD17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57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65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5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5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57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5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5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5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65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65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65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65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657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65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65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65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65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65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6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5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6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65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5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65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65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65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6577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C36577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5010</Characters>
  <Application>Microsoft Office Word</Application>
  <DocSecurity>0</DocSecurity>
  <Lines>147</Lines>
  <Paragraphs>100</Paragraphs>
  <ScaleCrop>false</ScaleCrop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7-13T16:28:00Z</dcterms:created>
  <dcterms:modified xsi:type="dcterms:W3CDTF">2026-07-13T16:28:00Z</dcterms:modified>
</cp:coreProperties>
</file>